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0976B" w14:textId="2D04B84F" w:rsidR="006E6762" w:rsidRPr="00EC20E2" w:rsidRDefault="006E6762">
      <w:pPr>
        <w:rPr>
          <w:rFonts w:ascii="Times New Roman" w:hAnsi="Times New Roman" w:cs="Times New Roman"/>
          <w:b/>
          <w:sz w:val="28"/>
          <w:szCs w:val="28"/>
        </w:rPr>
      </w:pPr>
      <w:r w:rsidRPr="00EC20E2">
        <w:rPr>
          <w:rFonts w:ascii="Times New Roman" w:hAnsi="Times New Roman" w:cs="Times New Roman"/>
          <w:b/>
          <w:sz w:val="28"/>
          <w:szCs w:val="28"/>
        </w:rPr>
        <w:t>Supplementary table-1 (S</w:t>
      </w:r>
      <w:r w:rsidR="00DA43F7" w:rsidRPr="00EC20E2">
        <w:rPr>
          <w:rFonts w:ascii="Times New Roman" w:hAnsi="Times New Roman" w:cs="Times New Roman"/>
          <w:b/>
          <w:sz w:val="28"/>
          <w:szCs w:val="28"/>
        </w:rPr>
        <w:t>T</w:t>
      </w:r>
      <w:r w:rsidRPr="00EC20E2">
        <w:rPr>
          <w:rFonts w:ascii="Times New Roman" w:hAnsi="Times New Roman" w:cs="Times New Roman"/>
          <w:b/>
          <w:sz w:val="28"/>
          <w:szCs w:val="28"/>
        </w:rPr>
        <w:t>1)</w:t>
      </w:r>
    </w:p>
    <w:p w14:paraId="46C733BE" w14:textId="77777777" w:rsidR="006E6762" w:rsidRDefault="006E6762"/>
    <w:tbl>
      <w:tblPr>
        <w:tblStyle w:val="TableGrid"/>
        <w:tblW w:w="9497" w:type="dxa"/>
        <w:tblInd w:w="282" w:type="dxa"/>
        <w:tblLayout w:type="fixed"/>
        <w:tblLook w:val="04A0" w:firstRow="1" w:lastRow="0" w:firstColumn="1" w:lastColumn="0" w:noHBand="0" w:noVBand="1"/>
      </w:tblPr>
      <w:tblGrid>
        <w:gridCol w:w="1843"/>
        <w:gridCol w:w="7654"/>
      </w:tblGrid>
      <w:tr w:rsidR="004875A5" w14:paraId="06B9B033" w14:textId="77777777" w:rsidTr="00EC20E2">
        <w:trPr>
          <w:trHeight w:val="307"/>
        </w:trPr>
        <w:tc>
          <w:tcPr>
            <w:tcW w:w="1843" w:type="dxa"/>
          </w:tcPr>
          <w:p w14:paraId="41B0759E" w14:textId="2E1FF897" w:rsidR="000534FB" w:rsidRPr="00EC20E2" w:rsidRDefault="000534FB" w:rsidP="00703D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20E2">
              <w:rPr>
                <w:rFonts w:ascii="Times New Roman" w:hAnsi="Times New Roman" w:cs="Times New Roman"/>
                <w:b/>
              </w:rPr>
              <w:t>M proteins</w:t>
            </w:r>
          </w:p>
        </w:tc>
        <w:tc>
          <w:tcPr>
            <w:tcW w:w="7654" w:type="dxa"/>
          </w:tcPr>
          <w:p w14:paraId="299CFD99" w14:textId="77777777" w:rsidR="000534FB" w:rsidRPr="00EC20E2" w:rsidRDefault="000534FB" w:rsidP="00703D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20E2">
              <w:rPr>
                <w:rFonts w:ascii="Times New Roman" w:hAnsi="Times New Roman" w:cs="Times New Roman"/>
                <w:b/>
              </w:rPr>
              <w:t>Amino acid sequences</w:t>
            </w:r>
          </w:p>
        </w:tc>
      </w:tr>
      <w:tr w:rsidR="004875A5" w14:paraId="044BD19A" w14:textId="77777777" w:rsidTr="003D37D4">
        <w:trPr>
          <w:trHeight w:val="3242"/>
        </w:trPr>
        <w:tc>
          <w:tcPr>
            <w:tcW w:w="1843" w:type="dxa"/>
          </w:tcPr>
          <w:p w14:paraId="1CA9514C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6A09000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78C11D19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38A08774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01794556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4659FB4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38644C4" w14:textId="77777777" w:rsidR="000534FB" w:rsidRPr="00EC20E2" w:rsidRDefault="000534FB" w:rsidP="00703D2C">
            <w:pPr>
              <w:jc w:val="center"/>
              <w:rPr>
                <w:rFonts w:ascii="Times New Roman" w:hAnsi="Times New Roman" w:cs="Times New Roman"/>
              </w:rPr>
            </w:pPr>
            <w:r w:rsidRPr="00EC20E2">
              <w:rPr>
                <w:rFonts w:ascii="Times New Roman" w:hAnsi="Times New Roman" w:cs="Times New Roman"/>
              </w:rPr>
              <w:t>M1</w:t>
            </w:r>
            <w:r w:rsidR="00D7690A" w:rsidRPr="00EC20E2">
              <w:rPr>
                <w:rFonts w:ascii="Times New Roman" w:hAnsi="Times New Roman" w:cs="Times New Roman"/>
              </w:rPr>
              <w:t>(</w:t>
            </w:r>
            <w:r w:rsidR="00D7690A" w:rsidRPr="00EC20E2">
              <w:rPr>
                <w:rFonts w:ascii="Times New Roman" w:hAnsi="Times New Roman" w:cs="Times New Roman"/>
                <w:lang w:val="en-US"/>
              </w:rPr>
              <w:t>Q99XV0)</w:t>
            </w:r>
          </w:p>
        </w:tc>
        <w:tc>
          <w:tcPr>
            <w:tcW w:w="7654" w:type="dxa"/>
          </w:tcPr>
          <w:p w14:paraId="730D60F2" w14:textId="77777777" w:rsidR="00BC7F4D" w:rsidRPr="00EC20E2" w:rsidRDefault="00BC7F4D" w:rsidP="004875A5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  <w:p w14:paraId="5275A1B1" w14:textId="7AD4DCA7" w:rsidR="00202FC6" w:rsidRPr="00EC20E2" w:rsidRDefault="00202FC6" w:rsidP="004875A5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C20E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M</w:t>
            </w:r>
            <w:r w:rsidRPr="00EC20E2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NGDGNPREVIEDLAANNPAIQNIRLRHENKDLKARLENAMEVAGRDFKRAEELEKAKQALEDQRKDLETKLKELQQDYDLAKESTSWDRQRLEKELEEKKEALELAIDQASRDYHRATALEKELEEKKKALELAIDQASQDYNRANVLEKELETITREQEINRNLLGNAKLELDQLSSEKEQLTIEKAKLEEEKQISDASRQSLRRDLDASREAKKQVEKDLANLTAELDKVKEDKQISDASRQGLRRDLDASREAKKQVEKDLANLTAELDKVKEEKQISDASRQGLRRDLDASREAKKQVEKALEEANSKLAALEKLNKELEESKKLTEKEKAELQAKLEAEAKALKEQLAKQAEELAKLRAGKASDSQTPDTKPGNKAVPGKGQAPQAGTKPNQNKAPMKETKR</w:t>
            </w:r>
            <w:r w:rsidR="00703D2C" w:rsidRPr="00EC20E2">
              <w:rPr>
                <w:rStyle w:val="s2"/>
                <w:rFonts w:ascii="Times New Roman" w:hAnsi="Times New Roman" w:cs="Times New Roman"/>
                <w:sz w:val="24"/>
                <w:szCs w:val="24"/>
              </w:rPr>
              <w:t>ENLYFQS</w:t>
            </w:r>
            <w:r w:rsidR="00703D2C" w:rsidRPr="00EC20E2">
              <w:rPr>
                <w:rStyle w:val="s3"/>
                <w:rFonts w:ascii="Times New Roman" w:hAnsi="Times New Roman" w:cs="Times New Roman"/>
                <w:sz w:val="24"/>
                <w:szCs w:val="24"/>
              </w:rPr>
              <w:t>WSHPQFEK</w:t>
            </w:r>
            <w:r w:rsidR="00703D2C" w:rsidRPr="00EC20E2">
              <w:rPr>
                <w:rStyle w:val="s4"/>
                <w:rFonts w:ascii="Times New Roman" w:hAnsi="Times New Roman" w:cs="Times New Roman"/>
                <w:sz w:val="24"/>
                <w:szCs w:val="24"/>
              </w:rPr>
              <w:t>YPYDVPDYA</w:t>
            </w:r>
            <w:r w:rsidR="00703D2C" w:rsidRPr="00EC20E2">
              <w:rPr>
                <w:rStyle w:val="s5"/>
                <w:rFonts w:ascii="Times New Roman" w:hAnsi="Times New Roman" w:cs="Times New Roman"/>
                <w:sz w:val="24"/>
                <w:szCs w:val="24"/>
              </w:rPr>
              <w:t>HHHHHH</w:t>
            </w:r>
          </w:p>
          <w:p w14:paraId="05C8D2CE" w14:textId="77777777" w:rsidR="000534FB" w:rsidRPr="00EC20E2" w:rsidRDefault="000534FB" w:rsidP="00703D2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875A5" w14:paraId="22A6792B" w14:textId="77777777" w:rsidTr="004875A5">
        <w:tc>
          <w:tcPr>
            <w:tcW w:w="1843" w:type="dxa"/>
          </w:tcPr>
          <w:p w14:paraId="6BB4AD3A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0D667153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E163C51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45A17C4A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5F29F860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682A5E61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3C739178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614CDFD" w14:textId="77777777" w:rsidR="000534FB" w:rsidRPr="00EC20E2" w:rsidRDefault="000534FB" w:rsidP="00703D2C">
            <w:pPr>
              <w:jc w:val="center"/>
              <w:rPr>
                <w:rFonts w:ascii="Times New Roman" w:hAnsi="Times New Roman" w:cs="Times New Roman"/>
              </w:rPr>
            </w:pPr>
            <w:r w:rsidRPr="00EC20E2">
              <w:rPr>
                <w:rFonts w:ascii="Times New Roman" w:hAnsi="Times New Roman" w:cs="Times New Roman"/>
              </w:rPr>
              <w:t>M3</w:t>
            </w:r>
            <w:r w:rsidR="00D7690A" w:rsidRPr="00EC20E2">
              <w:rPr>
                <w:rFonts w:ascii="Times New Roman" w:hAnsi="Times New Roman" w:cs="Times New Roman"/>
              </w:rPr>
              <w:t>(</w:t>
            </w:r>
            <w:r w:rsidR="00D7690A" w:rsidRPr="00EC20E2">
              <w:rPr>
                <w:rFonts w:ascii="Times New Roman" w:hAnsi="Times New Roman" w:cs="Times New Roman"/>
                <w:lang w:val="en-US"/>
              </w:rPr>
              <w:t>W0T370</w:t>
            </w:r>
            <w:r w:rsidR="00D7690A" w:rsidRPr="00EC20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4" w:type="dxa"/>
          </w:tcPr>
          <w:p w14:paraId="634D1F05" w14:textId="77777777" w:rsidR="00BC7F4D" w:rsidRPr="00EC20E2" w:rsidRDefault="00BC7F4D" w:rsidP="00703D2C">
            <w:pPr>
              <w:pStyle w:val="p1"/>
              <w:jc w:val="both"/>
              <w:rPr>
                <w:rStyle w:val="s1"/>
                <w:rFonts w:ascii="Times New Roman" w:hAnsi="Times New Roman"/>
                <w:sz w:val="24"/>
                <w:szCs w:val="24"/>
              </w:rPr>
            </w:pPr>
          </w:p>
          <w:p w14:paraId="34A606B4" w14:textId="64E39717" w:rsidR="00D7690A" w:rsidRPr="00EC20E2" w:rsidRDefault="00D7690A" w:rsidP="00703D2C">
            <w:pPr>
              <w:pStyle w:val="p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20E2">
              <w:rPr>
                <w:rStyle w:val="s1"/>
                <w:rFonts w:ascii="Times New Roman" w:hAnsi="Times New Roman"/>
                <w:sz w:val="24"/>
                <w:szCs w:val="24"/>
              </w:rPr>
              <w:t>M</w:t>
            </w:r>
            <w:r w:rsidRPr="00EC20E2">
              <w:rPr>
                <w:rFonts w:ascii="Times New Roman" w:hAnsi="Times New Roman"/>
                <w:sz w:val="24"/>
                <w:szCs w:val="24"/>
              </w:rPr>
              <w:t>DARSVNGEFPRHVKLKNEIENLLDQVTQLYTKHNSNYQQYNAQAGRLDLRQKAEYLKGLNDWAERLLQELNGEDVKKVLGKVAFEKDDLEKEVKELKEKIDKKEKEYQDLDKDFDLAKQGYVLSDKRHQQELEEKEKKVTEATAKVGQISEELETVKQKVESTMQDLTEKQNRVSQLEQE</w:t>
            </w:r>
          </w:p>
          <w:p w14:paraId="2DC84CD5" w14:textId="7957BD2E" w:rsidR="00D7690A" w:rsidRPr="00EC20E2" w:rsidRDefault="00D7690A" w:rsidP="00703D2C">
            <w:pPr>
              <w:pStyle w:val="p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20E2">
              <w:rPr>
                <w:rFonts w:ascii="Times New Roman" w:hAnsi="Times New Roman"/>
                <w:sz w:val="24"/>
                <w:szCs w:val="24"/>
              </w:rPr>
              <w:t>LATTKQNAKEDFELAALANAADKQKLEAKIADLETKLKEAKEDFELAALGHQHAHNEYQAKLAEKDDQIKQLEEQKQILDASRKGTARDLEAVRQAKKATEAELNNLKAELAKVTEQKQILDASRKGTARDLEAVRQAKAQVEAALKQLEEQNRISEASRKGLRRDLDASREAKKQVEKDLANLTAELDKVKEEKQISDASRQGLRRDLDASREAKKQVEKALEEANSKLAALEKLNKELEESKKLTEKEKAELQAKLEAEAKALKEQLAKQAEELAKLRAGKASDSQIPDTKPGNKAVPGKGQAPQAGTKPNQNKAPMKETKR</w:t>
            </w:r>
            <w:r w:rsidRPr="00EC20E2">
              <w:rPr>
                <w:rStyle w:val="s2"/>
                <w:rFonts w:ascii="Times New Roman" w:hAnsi="Times New Roman"/>
                <w:sz w:val="24"/>
                <w:szCs w:val="24"/>
              </w:rPr>
              <w:t>ENLYFQS</w:t>
            </w:r>
            <w:r w:rsidRPr="00EC20E2">
              <w:rPr>
                <w:rStyle w:val="s3"/>
                <w:rFonts w:ascii="Times New Roman" w:hAnsi="Times New Roman"/>
                <w:sz w:val="24"/>
                <w:szCs w:val="24"/>
              </w:rPr>
              <w:t>WSHPQFEK</w:t>
            </w:r>
            <w:r w:rsidRPr="00EC20E2">
              <w:rPr>
                <w:rStyle w:val="s4"/>
                <w:rFonts w:ascii="Times New Roman" w:hAnsi="Times New Roman"/>
                <w:sz w:val="24"/>
                <w:szCs w:val="24"/>
              </w:rPr>
              <w:t>YPYDVPDYA</w:t>
            </w:r>
            <w:r w:rsidRPr="00EC20E2">
              <w:rPr>
                <w:rStyle w:val="s5"/>
                <w:rFonts w:ascii="Times New Roman" w:hAnsi="Times New Roman"/>
                <w:sz w:val="24"/>
                <w:szCs w:val="24"/>
              </w:rPr>
              <w:t>HHHHHH</w:t>
            </w:r>
          </w:p>
          <w:p w14:paraId="78384B1C" w14:textId="77777777" w:rsidR="000534FB" w:rsidRPr="00EC20E2" w:rsidRDefault="000534FB" w:rsidP="00703D2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875A5" w14:paraId="79265543" w14:textId="77777777" w:rsidTr="004875A5">
        <w:tc>
          <w:tcPr>
            <w:tcW w:w="1843" w:type="dxa"/>
          </w:tcPr>
          <w:p w14:paraId="6783342B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F7555C0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43677174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72784CA6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0C217086" w14:textId="77777777" w:rsidR="000534FB" w:rsidRPr="00EC20E2" w:rsidRDefault="000534FB" w:rsidP="00703D2C">
            <w:pPr>
              <w:jc w:val="center"/>
              <w:rPr>
                <w:rFonts w:ascii="Times New Roman" w:hAnsi="Times New Roman" w:cs="Times New Roman"/>
              </w:rPr>
            </w:pPr>
            <w:r w:rsidRPr="00EC20E2">
              <w:rPr>
                <w:rFonts w:ascii="Times New Roman" w:hAnsi="Times New Roman" w:cs="Times New Roman"/>
              </w:rPr>
              <w:t>M5</w:t>
            </w:r>
            <w:r w:rsidR="00D7690A" w:rsidRPr="00EC20E2">
              <w:rPr>
                <w:rFonts w:ascii="Times New Roman" w:hAnsi="Times New Roman" w:cs="Times New Roman"/>
              </w:rPr>
              <w:t>(</w:t>
            </w:r>
            <w:r w:rsidR="00D7690A" w:rsidRPr="00EC20E2">
              <w:rPr>
                <w:rFonts w:ascii="Times New Roman" w:hAnsi="Times New Roman" w:cs="Times New Roman"/>
                <w:lang w:val="en-US"/>
              </w:rPr>
              <w:t>P02977</w:t>
            </w:r>
            <w:r w:rsidR="00D7690A" w:rsidRPr="00EC20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4" w:type="dxa"/>
          </w:tcPr>
          <w:p w14:paraId="69AC7D5A" w14:textId="77777777" w:rsidR="00BC7F4D" w:rsidRPr="00EC20E2" w:rsidRDefault="00BC7F4D" w:rsidP="00703D2C">
            <w:pPr>
              <w:pStyle w:val="p1"/>
              <w:jc w:val="both"/>
              <w:rPr>
                <w:rStyle w:val="s1"/>
                <w:rFonts w:ascii="Times New Roman" w:hAnsi="Times New Roman"/>
                <w:sz w:val="24"/>
                <w:szCs w:val="24"/>
              </w:rPr>
            </w:pPr>
          </w:p>
          <w:p w14:paraId="39D29B8A" w14:textId="57DC2EE9" w:rsidR="00D7690A" w:rsidRPr="00EC20E2" w:rsidRDefault="00D7690A" w:rsidP="00703D2C">
            <w:pPr>
              <w:pStyle w:val="p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20E2">
              <w:rPr>
                <w:rStyle w:val="s1"/>
                <w:rFonts w:ascii="Times New Roman" w:hAnsi="Times New Roman"/>
                <w:sz w:val="24"/>
                <w:szCs w:val="24"/>
              </w:rPr>
              <w:t>M</w:t>
            </w:r>
            <w:r w:rsidRPr="00EC20E2">
              <w:rPr>
                <w:rFonts w:ascii="Times New Roman" w:hAnsi="Times New Roman"/>
                <w:sz w:val="24"/>
                <w:szCs w:val="24"/>
              </w:rPr>
              <w:t>AVTRGTINDPQRAKEALDKYELENHDLKTKNEGLKTENEGLKTENEGLKTENEGLKTEKKEHEAENDKLKQQRDTLSTQKETLEREVQNTQYNNETLKIKNGDLTKELNKTRQELANKQQESKENEKALNELLEKTVKDKIAKEQENKETIGTLKKILDETVKDKIAKEQENKETIGTLKKILDETVKDKLAKEQKSKQNIGALKQELAKKDEANKISDASRKGLRRDLDASREAKKQLEAEHQKLEEQNKISEASRKGLRRDLDASREAKKQLEAEHQKLEEQNKISEASRKGLRRDLDASREAKKQVEKALEEANSKLAALEKLNKELEESKKLTEKEKAELQAKLEAEAKALKEQLAKQAEELAKLRAGKASDSQTPDTKPGNKAVPGKGQAPQAGTKPNQNKAPMKETKR</w:t>
            </w:r>
            <w:r w:rsidRPr="00EC20E2">
              <w:rPr>
                <w:rStyle w:val="s2"/>
                <w:rFonts w:ascii="Times New Roman" w:hAnsi="Times New Roman"/>
                <w:sz w:val="24"/>
                <w:szCs w:val="24"/>
              </w:rPr>
              <w:t>ENLYFQS</w:t>
            </w:r>
            <w:r w:rsidRPr="00EC20E2">
              <w:rPr>
                <w:rStyle w:val="s3"/>
                <w:rFonts w:ascii="Times New Roman" w:hAnsi="Times New Roman"/>
                <w:sz w:val="24"/>
                <w:szCs w:val="24"/>
              </w:rPr>
              <w:t>WSHPQFEK</w:t>
            </w:r>
            <w:r w:rsidRPr="00EC20E2">
              <w:rPr>
                <w:rStyle w:val="s4"/>
                <w:rFonts w:ascii="Times New Roman" w:hAnsi="Times New Roman"/>
                <w:sz w:val="24"/>
                <w:szCs w:val="24"/>
              </w:rPr>
              <w:t>YPYDVPDYA</w:t>
            </w:r>
            <w:r w:rsidRPr="00EC20E2">
              <w:rPr>
                <w:rStyle w:val="s5"/>
                <w:rFonts w:ascii="Times New Roman" w:hAnsi="Times New Roman"/>
                <w:sz w:val="24"/>
                <w:szCs w:val="24"/>
              </w:rPr>
              <w:t>HHHHHH</w:t>
            </w:r>
          </w:p>
          <w:p w14:paraId="5FA5DD44" w14:textId="77777777" w:rsidR="000534FB" w:rsidRPr="00EC20E2" w:rsidRDefault="000534FB">
            <w:pPr>
              <w:rPr>
                <w:rFonts w:ascii="Times New Roman" w:hAnsi="Times New Roman" w:cs="Times New Roman"/>
              </w:rPr>
            </w:pPr>
          </w:p>
        </w:tc>
      </w:tr>
      <w:tr w:rsidR="004875A5" w14:paraId="042A64CB" w14:textId="77777777" w:rsidTr="003D37D4">
        <w:trPr>
          <w:trHeight w:val="2688"/>
        </w:trPr>
        <w:tc>
          <w:tcPr>
            <w:tcW w:w="1843" w:type="dxa"/>
          </w:tcPr>
          <w:p w14:paraId="4EA1EA31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34A24792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0B302771" w14:textId="77777777" w:rsidR="00082662" w:rsidRPr="00EC20E2" w:rsidRDefault="00082662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5165D984" w14:textId="77777777" w:rsidR="00082662" w:rsidRPr="00EC20E2" w:rsidRDefault="00082662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4B567106" w14:textId="77777777" w:rsidR="00082662" w:rsidRPr="00EC20E2" w:rsidRDefault="00082662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50A089D9" w14:textId="6D92956B" w:rsidR="000534FB" w:rsidRPr="00EC20E2" w:rsidRDefault="000534FB" w:rsidP="00703D2C">
            <w:pPr>
              <w:jc w:val="center"/>
              <w:rPr>
                <w:rFonts w:ascii="Times New Roman" w:hAnsi="Times New Roman" w:cs="Times New Roman"/>
              </w:rPr>
            </w:pPr>
            <w:r w:rsidRPr="00EC20E2">
              <w:rPr>
                <w:rFonts w:ascii="Times New Roman" w:hAnsi="Times New Roman" w:cs="Times New Roman"/>
              </w:rPr>
              <w:t>M28</w:t>
            </w:r>
            <w:r w:rsidR="00D7690A" w:rsidRPr="00EC20E2">
              <w:rPr>
                <w:rFonts w:ascii="Times New Roman" w:hAnsi="Times New Roman" w:cs="Times New Roman"/>
              </w:rPr>
              <w:t>(</w:t>
            </w:r>
            <w:r w:rsidR="00D7690A" w:rsidRPr="00EC20E2">
              <w:rPr>
                <w:rFonts w:ascii="Times New Roman" w:hAnsi="Times New Roman" w:cs="Times New Roman"/>
                <w:lang w:val="en-US"/>
              </w:rPr>
              <w:t>W0T1Y4</w:t>
            </w:r>
            <w:r w:rsidR="00D7690A" w:rsidRPr="00EC20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4" w:type="dxa"/>
          </w:tcPr>
          <w:p w14:paraId="1951DD8C" w14:textId="77777777" w:rsidR="00BC7F4D" w:rsidRPr="00EC20E2" w:rsidRDefault="00BC7F4D" w:rsidP="00082662">
            <w:pPr>
              <w:rPr>
                <w:rFonts w:ascii="Times New Roman" w:hAnsi="Times New Roman" w:cs="Times New Roman"/>
                <w:color w:val="FF0000"/>
                <w:lang w:eastAsia="en-GB"/>
              </w:rPr>
            </w:pPr>
          </w:p>
          <w:p w14:paraId="0D51838B" w14:textId="50497CF9" w:rsidR="00082662" w:rsidRPr="00EC20E2" w:rsidRDefault="00082662" w:rsidP="00082662">
            <w:pPr>
              <w:rPr>
                <w:rFonts w:ascii="Times New Roman" w:hAnsi="Times New Roman" w:cs="Times New Roman"/>
                <w:lang w:eastAsia="en-GB"/>
              </w:rPr>
            </w:pPr>
            <w:r w:rsidRPr="00EC20E2">
              <w:rPr>
                <w:rFonts w:ascii="Times New Roman" w:hAnsi="Times New Roman" w:cs="Times New Roman"/>
                <w:color w:val="FF0000"/>
                <w:lang w:eastAsia="en-GB"/>
              </w:rPr>
              <w:t>M</w:t>
            </w:r>
            <w:r w:rsidRPr="00EC20E2">
              <w:rPr>
                <w:rFonts w:ascii="Times New Roman" w:hAnsi="Times New Roman" w:cs="Times New Roman"/>
                <w:lang w:eastAsia="en-GB"/>
              </w:rPr>
              <w:t>AESPKSTETSANGADKLADAYNTLLTEHEKLRDEYYTLIDAKEEEPRYKALRGENQDLREKEGKYQDKIKKLEEKEKNLEKKSEDVERHYLKKLDQEHKEQEERQKNLEELERQSQREIDKRYQEQLQKQQQLETEKQISEASRKSLSRDLEASRAAKKDLEAEHQKLKEEKQISDASRQGLSRDLEASRAAKKDLEAEHQKLKEEKQISDASRQGLSRDLEASREAKKKVEADLAEANSKLQALEKLNKELEEGKKLSEKEKAELQARLEAEAKALKEQLAKQAEELAKLKGNQTPNAKVAPQANRSRSAMTQQKR</w:t>
            </w:r>
            <w:r w:rsidRPr="00EC20E2">
              <w:rPr>
                <w:rFonts w:ascii="Times New Roman" w:hAnsi="Times New Roman" w:cs="Times New Roman"/>
                <w:color w:val="E36C0A"/>
                <w:lang w:eastAsia="en-GB"/>
              </w:rPr>
              <w:t>ENLYFQS</w:t>
            </w:r>
            <w:r w:rsidRPr="00EC20E2">
              <w:rPr>
                <w:rFonts w:ascii="Times New Roman" w:hAnsi="Times New Roman" w:cs="Times New Roman"/>
                <w:color w:val="76923C"/>
                <w:lang w:eastAsia="en-GB"/>
              </w:rPr>
              <w:t>WSHPQFEK</w:t>
            </w:r>
            <w:r w:rsidRPr="00EC20E2">
              <w:rPr>
                <w:rFonts w:ascii="Times New Roman" w:hAnsi="Times New Roman" w:cs="Times New Roman"/>
                <w:color w:val="943634"/>
                <w:lang w:eastAsia="en-GB"/>
              </w:rPr>
              <w:t>YPYDVPDYA</w:t>
            </w:r>
            <w:r w:rsidRPr="00EC20E2">
              <w:rPr>
                <w:rFonts w:ascii="Times New Roman" w:hAnsi="Times New Roman" w:cs="Times New Roman"/>
                <w:color w:val="31849B"/>
                <w:lang w:eastAsia="en-GB"/>
              </w:rPr>
              <w:t>HHHHHH</w:t>
            </w:r>
          </w:p>
          <w:p w14:paraId="4D77B367" w14:textId="77777777" w:rsidR="000534FB" w:rsidRPr="00EC20E2" w:rsidRDefault="000534FB" w:rsidP="0008266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875A5" w14:paraId="4DA930AB" w14:textId="77777777" w:rsidTr="004875A5">
        <w:tc>
          <w:tcPr>
            <w:tcW w:w="1843" w:type="dxa"/>
          </w:tcPr>
          <w:p w14:paraId="69696DAD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0CA16CF4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ACA4DB8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E14459D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7DD7DB8" w14:textId="77777777" w:rsidR="00D7690A" w:rsidRPr="00EC20E2" w:rsidRDefault="00D7690A" w:rsidP="00703D2C">
            <w:pPr>
              <w:jc w:val="center"/>
              <w:rPr>
                <w:rFonts w:ascii="Times New Roman" w:hAnsi="Times New Roman" w:cs="Times New Roman"/>
              </w:rPr>
            </w:pPr>
            <w:r w:rsidRPr="00EC20E2">
              <w:rPr>
                <w:rFonts w:ascii="Times New Roman" w:hAnsi="Times New Roman" w:cs="Times New Roman"/>
              </w:rPr>
              <w:t>TEV cleaved M28</w:t>
            </w:r>
            <w:r w:rsidR="00703D2C" w:rsidRPr="00EC20E2">
              <w:rPr>
                <w:rFonts w:ascii="Times New Roman" w:hAnsi="Times New Roman" w:cs="Times New Roman"/>
              </w:rPr>
              <w:t>(</w:t>
            </w:r>
            <w:r w:rsidR="00703D2C" w:rsidRPr="00EC20E2">
              <w:rPr>
                <w:rFonts w:ascii="Times New Roman" w:hAnsi="Times New Roman" w:cs="Times New Roman"/>
                <w:lang w:val="en-US"/>
              </w:rPr>
              <w:t>W0T1Y4)</w:t>
            </w:r>
          </w:p>
        </w:tc>
        <w:tc>
          <w:tcPr>
            <w:tcW w:w="7654" w:type="dxa"/>
          </w:tcPr>
          <w:p w14:paraId="74ACF89B" w14:textId="77777777" w:rsidR="00BC7F4D" w:rsidRPr="00EC20E2" w:rsidRDefault="00BC7F4D" w:rsidP="00703D2C">
            <w:pPr>
              <w:pStyle w:val="p1"/>
              <w:jc w:val="both"/>
              <w:rPr>
                <w:rStyle w:val="s1"/>
                <w:rFonts w:ascii="Times New Roman" w:hAnsi="Times New Roman"/>
                <w:sz w:val="24"/>
                <w:szCs w:val="24"/>
              </w:rPr>
            </w:pPr>
          </w:p>
          <w:p w14:paraId="20D73670" w14:textId="05EE21C8" w:rsidR="00703D2C" w:rsidRPr="00EC20E2" w:rsidRDefault="00703D2C" w:rsidP="00703D2C">
            <w:pPr>
              <w:pStyle w:val="p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20E2">
              <w:rPr>
                <w:rStyle w:val="s1"/>
                <w:rFonts w:ascii="Times New Roman" w:hAnsi="Times New Roman"/>
                <w:sz w:val="24"/>
                <w:szCs w:val="24"/>
              </w:rPr>
              <w:t>M</w:t>
            </w:r>
            <w:r w:rsidRPr="00EC20E2">
              <w:rPr>
                <w:rFonts w:ascii="Times New Roman" w:hAnsi="Times New Roman"/>
                <w:sz w:val="24"/>
                <w:szCs w:val="24"/>
              </w:rPr>
              <w:t>AESPKSTETSANGADKLADAYNTLLTEHEKLRDEYYTLIDAKEEEPRYKALRGENQDLREKEGKYQDKIKKLEEKEKNLEKKSEDVERHYLKKLDQEHKEQEERQKNLEELERQSQREIDKRYQEQLQKQQQLETEKQISEASRKSLSRDLEASRAAKKDLEAEHQKLKEEKQISDASRQGLSRDLEASRAAKKDLEAEHQKLKEEKQISDASRQGLSRDLEASREAKKKVEADLAEANSKLQALEKLNKELEEGKKLSEKEKAELQARLEAEAKALKEQLAKQAEELAKLKGNQTPNAKVAPQANRSRSAMTQQKR</w:t>
            </w:r>
            <w:r w:rsidRPr="00EC20E2">
              <w:rPr>
                <w:rStyle w:val="s2"/>
                <w:rFonts w:ascii="Times New Roman" w:hAnsi="Times New Roman"/>
                <w:sz w:val="24"/>
                <w:szCs w:val="24"/>
              </w:rPr>
              <w:t>ENLYFQ</w:t>
            </w:r>
          </w:p>
          <w:p w14:paraId="7B502BB1" w14:textId="77777777" w:rsidR="00D7690A" w:rsidRPr="00EC20E2" w:rsidRDefault="00D7690A" w:rsidP="00703D2C">
            <w:pPr>
              <w:jc w:val="both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4875A5" w14:paraId="342564C5" w14:textId="77777777" w:rsidTr="004875A5">
        <w:tc>
          <w:tcPr>
            <w:tcW w:w="1843" w:type="dxa"/>
          </w:tcPr>
          <w:p w14:paraId="6EBCE443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5F8DDDDE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7DC28D12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2BAAD93C" w14:textId="77777777" w:rsidR="00BC7F4D" w:rsidRPr="00EC20E2" w:rsidRDefault="00BC7F4D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60856D7B" w14:textId="77777777" w:rsidR="000534FB" w:rsidRPr="00EC20E2" w:rsidRDefault="000534FB" w:rsidP="00703D2C">
            <w:pPr>
              <w:jc w:val="center"/>
              <w:rPr>
                <w:rFonts w:ascii="Times New Roman" w:hAnsi="Times New Roman" w:cs="Times New Roman"/>
              </w:rPr>
            </w:pPr>
            <w:r w:rsidRPr="00EC20E2">
              <w:rPr>
                <w:rFonts w:ascii="Times New Roman" w:hAnsi="Times New Roman" w:cs="Times New Roman"/>
              </w:rPr>
              <w:t>M49</w:t>
            </w:r>
            <w:r w:rsidR="00D7690A" w:rsidRPr="00EC20E2">
              <w:rPr>
                <w:rFonts w:ascii="Times New Roman" w:hAnsi="Times New Roman" w:cs="Times New Roman"/>
              </w:rPr>
              <w:t>(</w:t>
            </w:r>
            <w:r w:rsidR="00D7690A" w:rsidRPr="00EC20E2">
              <w:rPr>
                <w:rFonts w:ascii="Times New Roman" w:hAnsi="Times New Roman" w:cs="Times New Roman"/>
                <w:lang w:val="en-US"/>
              </w:rPr>
              <w:t>P16947</w:t>
            </w:r>
            <w:r w:rsidR="00D7690A" w:rsidRPr="00EC20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4" w:type="dxa"/>
          </w:tcPr>
          <w:p w14:paraId="5ABF7399" w14:textId="77777777" w:rsidR="00BC7F4D" w:rsidRPr="00EC20E2" w:rsidRDefault="00BC7F4D" w:rsidP="00082662">
            <w:pPr>
              <w:rPr>
                <w:rFonts w:ascii="Times New Roman" w:hAnsi="Times New Roman" w:cs="Times New Roman"/>
                <w:color w:val="FF0000"/>
                <w:lang w:eastAsia="en-GB"/>
              </w:rPr>
            </w:pPr>
          </w:p>
          <w:p w14:paraId="5F8DB928" w14:textId="1B9298BA" w:rsidR="00082662" w:rsidRPr="00EC20E2" w:rsidRDefault="00082662" w:rsidP="00082662">
            <w:pPr>
              <w:rPr>
                <w:rFonts w:ascii="Times New Roman" w:hAnsi="Times New Roman" w:cs="Times New Roman"/>
                <w:lang w:eastAsia="en-GB"/>
              </w:rPr>
            </w:pPr>
            <w:r w:rsidRPr="00EC20E2">
              <w:rPr>
                <w:rFonts w:ascii="Times New Roman" w:hAnsi="Times New Roman" w:cs="Times New Roman"/>
                <w:color w:val="FF0000"/>
                <w:lang w:eastAsia="en-GB"/>
              </w:rPr>
              <w:t>M</w:t>
            </w:r>
            <w:r w:rsidRPr="00EC20E2">
              <w:rPr>
                <w:rFonts w:ascii="Times New Roman" w:hAnsi="Times New Roman" w:cs="Times New Roman"/>
                <w:lang w:eastAsia="en-GB"/>
              </w:rPr>
              <w:t>AEKKVEAKVEVAENNVSSVARREKELYDQIADLTDKNGEYLERIGELEERQKNLEKLEHQSQVAADKHYQEQAKKHQEYKQEQEERQKNQEQLERKYQREVEKRYQEQLQKQQQLETEKQISEASRKSLSRDLEASREAKKKVEADLAALTAEHQKLKEEKQISDASRQGLSRDLEASRE</w:t>
            </w:r>
            <w:bookmarkStart w:id="0" w:name="_GoBack"/>
            <w:bookmarkEnd w:id="0"/>
            <w:r w:rsidRPr="00EC20E2">
              <w:rPr>
                <w:rFonts w:ascii="Times New Roman" w:hAnsi="Times New Roman" w:cs="Times New Roman"/>
                <w:lang w:eastAsia="en-GB"/>
              </w:rPr>
              <w:t>AKKKVEADLAALTAEHQKLKEEKQISDASRQGLSRDLEASREAKKKVEADLAEANSKLQALEKLNKELEEGKKLSEKEKAELQARLEAEAKALKEQLAKQAEELAKLKGNQTPNAKVAPQANRSRSAMTQQKR</w:t>
            </w:r>
            <w:r w:rsidRPr="00EC20E2">
              <w:rPr>
                <w:rFonts w:ascii="Times New Roman" w:hAnsi="Times New Roman" w:cs="Times New Roman"/>
                <w:color w:val="E36C0A"/>
                <w:lang w:eastAsia="en-GB"/>
              </w:rPr>
              <w:t>ENLYFQS</w:t>
            </w:r>
            <w:r w:rsidRPr="00EC20E2">
              <w:rPr>
                <w:rFonts w:ascii="Times New Roman" w:hAnsi="Times New Roman" w:cs="Times New Roman"/>
                <w:color w:val="76923C"/>
                <w:lang w:eastAsia="en-GB"/>
              </w:rPr>
              <w:t>WSHPQFEK</w:t>
            </w:r>
            <w:r w:rsidRPr="00EC20E2">
              <w:rPr>
                <w:rFonts w:ascii="Times New Roman" w:hAnsi="Times New Roman" w:cs="Times New Roman"/>
                <w:color w:val="943634"/>
                <w:lang w:eastAsia="en-GB"/>
              </w:rPr>
              <w:t>YPYDVPDYA</w:t>
            </w:r>
            <w:r w:rsidRPr="00EC20E2">
              <w:rPr>
                <w:rFonts w:ascii="Times New Roman" w:hAnsi="Times New Roman" w:cs="Times New Roman"/>
                <w:color w:val="31849B"/>
                <w:lang w:eastAsia="en-GB"/>
              </w:rPr>
              <w:t>HHHHHH</w:t>
            </w:r>
          </w:p>
          <w:p w14:paraId="2ED81EE1" w14:textId="77777777" w:rsidR="00082662" w:rsidRPr="00EC20E2" w:rsidRDefault="00082662" w:rsidP="00082662">
            <w:pPr>
              <w:pStyle w:val="p1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875A5" w14:paraId="281F4E28" w14:textId="77777777" w:rsidTr="004875A5">
        <w:trPr>
          <w:trHeight w:val="1606"/>
        </w:trPr>
        <w:tc>
          <w:tcPr>
            <w:tcW w:w="1843" w:type="dxa"/>
          </w:tcPr>
          <w:p w14:paraId="1997BAE7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6CE9E185" w14:textId="77777777" w:rsidR="00703D2C" w:rsidRPr="00EC20E2" w:rsidRDefault="00703D2C" w:rsidP="00703D2C">
            <w:pPr>
              <w:jc w:val="center"/>
              <w:rPr>
                <w:rFonts w:ascii="Times New Roman" w:hAnsi="Times New Roman" w:cs="Times New Roman"/>
              </w:rPr>
            </w:pPr>
          </w:p>
          <w:p w14:paraId="637D8E98" w14:textId="77777777" w:rsidR="000534FB" w:rsidRPr="00EC20E2" w:rsidRDefault="000534FB" w:rsidP="00703D2C">
            <w:pPr>
              <w:jc w:val="center"/>
              <w:rPr>
                <w:rFonts w:ascii="Times New Roman" w:hAnsi="Times New Roman" w:cs="Times New Roman"/>
              </w:rPr>
            </w:pPr>
            <w:r w:rsidRPr="00EC20E2">
              <w:rPr>
                <w:rFonts w:ascii="Times New Roman" w:hAnsi="Times New Roman" w:cs="Times New Roman"/>
              </w:rPr>
              <w:t>M89</w:t>
            </w:r>
            <w:r w:rsidR="00D7690A" w:rsidRPr="00EC20E2">
              <w:rPr>
                <w:rFonts w:ascii="Times New Roman" w:hAnsi="Times New Roman" w:cs="Times New Roman"/>
              </w:rPr>
              <w:t>(</w:t>
            </w:r>
            <w:r w:rsidR="00D7690A" w:rsidRPr="00EC20E2">
              <w:rPr>
                <w:rFonts w:ascii="Times New Roman" w:hAnsi="Times New Roman" w:cs="Times New Roman"/>
                <w:lang w:val="en-US"/>
              </w:rPr>
              <w:t>W0T3V8</w:t>
            </w:r>
            <w:r w:rsidR="00D7690A" w:rsidRPr="00EC20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54" w:type="dxa"/>
          </w:tcPr>
          <w:p w14:paraId="545CA9A3" w14:textId="77777777" w:rsidR="00BC7F4D" w:rsidRPr="00EC20E2" w:rsidRDefault="00BC7F4D" w:rsidP="00082662">
            <w:pPr>
              <w:jc w:val="both"/>
              <w:rPr>
                <w:rFonts w:ascii="Times New Roman" w:hAnsi="Times New Roman" w:cs="Times New Roman"/>
                <w:color w:val="FF0000"/>
                <w:lang w:eastAsia="en-GB"/>
              </w:rPr>
            </w:pPr>
          </w:p>
          <w:p w14:paraId="3122C63D" w14:textId="6C0DE57E" w:rsidR="00082662" w:rsidRPr="00EC20E2" w:rsidRDefault="00082662" w:rsidP="00082662">
            <w:pPr>
              <w:jc w:val="both"/>
              <w:rPr>
                <w:rFonts w:ascii="Times New Roman" w:hAnsi="Times New Roman" w:cs="Times New Roman"/>
                <w:lang w:eastAsia="en-GB"/>
              </w:rPr>
            </w:pPr>
            <w:r w:rsidRPr="00EC20E2">
              <w:rPr>
                <w:rFonts w:ascii="Times New Roman" w:hAnsi="Times New Roman" w:cs="Times New Roman"/>
                <w:color w:val="FF0000"/>
                <w:lang w:eastAsia="en-GB"/>
              </w:rPr>
              <w:t>M</w:t>
            </w:r>
            <w:r w:rsidRPr="00EC20E2">
              <w:rPr>
                <w:rFonts w:ascii="Times New Roman" w:hAnsi="Times New Roman" w:cs="Times New Roman"/>
                <w:lang w:eastAsia="en-GB"/>
              </w:rPr>
              <w:t>DSDNINRSVSVKDNEKELHNKIADLEEERGEHLDKIDELKEELKAKEKSSENVERHYLRKLDQEYKEQQERQKNLEELERQSQREVEKRYQEQLQKQQQLETEKQISEASRKSLSRDLEASRAAKKDLEAEHQKLKEEKQISDASRQGLSRDLEASRAAKKDLEAEHQKLKEEKQISDASRQGLSRDLEASRAAKKDLEAEHQKLKEEKQISDASRQGLSRDLEASREAKKKVEADLAEANSKLQALEKLNKELEEGKKLSEKEKAELQAKLEAEAKALKEQLAKQAEELAKLKGNQTPNAKVAPQANRSRSAMTQQKR</w:t>
            </w:r>
            <w:r w:rsidRPr="00EC20E2">
              <w:rPr>
                <w:rFonts w:ascii="Times New Roman" w:hAnsi="Times New Roman" w:cs="Times New Roman"/>
                <w:color w:val="E36C0A"/>
                <w:lang w:eastAsia="en-GB"/>
              </w:rPr>
              <w:t>ENLYFQS</w:t>
            </w:r>
            <w:r w:rsidRPr="00EC20E2">
              <w:rPr>
                <w:rFonts w:ascii="Times New Roman" w:hAnsi="Times New Roman" w:cs="Times New Roman"/>
                <w:color w:val="76923C"/>
                <w:lang w:eastAsia="en-GB"/>
              </w:rPr>
              <w:t>WSHPQFEK</w:t>
            </w:r>
            <w:r w:rsidRPr="00EC20E2">
              <w:rPr>
                <w:rFonts w:ascii="Times New Roman" w:hAnsi="Times New Roman" w:cs="Times New Roman"/>
                <w:color w:val="943634"/>
                <w:lang w:eastAsia="en-GB"/>
              </w:rPr>
              <w:t>YPYDVPDYA</w:t>
            </w:r>
            <w:r w:rsidRPr="00EC20E2">
              <w:rPr>
                <w:rFonts w:ascii="Times New Roman" w:hAnsi="Times New Roman" w:cs="Times New Roman"/>
                <w:color w:val="31849B"/>
                <w:lang w:eastAsia="en-GB"/>
              </w:rPr>
              <w:t>HHHHHH</w:t>
            </w:r>
          </w:p>
          <w:p w14:paraId="49AA5F85" w14:textId="77777777" w:rsidR="000534FB" w:rsidRPr="00EC20E2" w:rsidRDefault="000534FB" w:rsidP="00082662">
            <w:pPr>
              <w:rPr>
                <w:rFonts w:ascii="Times New Roman" w:hAnsi="Times New Roman" w:cs="Times New Roman"/>
              </w:rPr>
            </w:pPr>
          </w:p>
        </w:tc>
      </w:tr>
    </w:tbl>
    <w:p w14:paraId="54060A07" w14:textId="77777777" w:rsidR="00EF7081" w:rsidRDefault="00EF7081"/>
    <w:sectPr w:rsidR="00EF7081" w:rsidSect="003946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4FB"/>
    <w:rsid w:val="000203BE"/>
    <w:rsid w:val="00023380"/>
    <w:rsid w:val="00023B45"/>
    <w:rsid w:val="00026BB0"/>
    <w:rsid w:val="00027479"/>
    <w:rsid w:val="00051471"/>
    <w:rsid w:val="000534FB"/>
    <w:rsid w:val="0005538C"/>
    <w:rsid w:val="00057E02"/>
    <w:rsid w:val="000714A8"/>
    <w:rsid w:val="00074A25"/>
    <w:rsid w:val="00082662"/>
    <w:rsid w:val="00096C2E"/>
    <w:rsid w:val="0009702D"/>
    <w:rsid w:val="000A578D"/>
    <w:rsid w:val="000B068A"/>
    <w:rsid w:val="000B0A7E"/>
    <w:rsid w:val="000B4792"/>
    <w:rsid w:val="000C26F1"/>
    <w:rsid w:val="000E3CAA"/>
    <w:rsid w:val="000E4100"/>
    <w:rsid w:val="000F3275"/>
    <w:rsid w:val="00106517"/>
    <w:rsid w:val="001126B7"/>
    <w:rsid w:val="00117343"/>
    <w:rsid w:val="001234B1"/>
    <w:rsid w:val="001342FF"/>
    <w:rsid w:val="0014180B"/>
    <w:rsid w:val="00141838"/>
    <w:rsid w:val="001526A3"/>
    <w:rsid w:val="0016164D"/>
    <w:rsid w:val="0016195C"/>
    <w:rsid w:val="00161A1C"/>
    <w:rsid w:val="00162E3F"/>
    <w:rsid w:val="00184634"/>
    <w:rsid w:val="00190703"/>
    <w:rsid w:val="001B0B9B"/>
    <w:rsid w:val="001C590E"/>
    <w:rsid w:val="00201E60"/>
    <w:rsid w:val="00202FC6"/>
    <w:rsid w:val="00211652"/>
    <w:rsid w:val="00212494"/>
    <w:rsid w:val="002263D7"/>
    <w:rsid w:val="00241082"/>
    <w:rsid w:val="00251244"/>
    <w:rsid w:val="002541A1"/>
    <w:rsid w:val="00260125"/>
    <w:rsid w:val="002617A8"/>
    <w:rsid w:val="002831B7"/>
    <w:rsid w:val="0028600F"/>
    <w:rsid w:val="002A1F78"/>
    <w:rsid w:val="002A6795"/>
    <w:rsid w:val="002B143B"/>
    <w:rsid w:val="002B3BD2"/>
    <w:rsid w:val="002B565B"/>
    <w:rsid w:val="002B70E2"/>
    <w:rsid w:val="002D5849"/>
    <w:rsid w:val="002E750E"/>
    <w:rsid w:val="002F4FE1"/>
    <w:rsid w:val="00322E96"/>
    <w:rsid w:val="00331137"/>
    <w:rsid w:val="00340B5F"/>
    <w:rsid w:val="00351B3E"/>
    <w:rsid w:val="003547BD"/>
    <w:rsid w:val="003715DA"/>
    <w:rsid w:val="0037672B"/>
    <w:rsid w:val="00381E43"/>
    <w:rsid w:val="00394684"/>
    <w:rsid w:val="00397458"/>
    <w:rsid w:val="003B38BF"/>
    <w:rsid w:val="003B477C"/>
    <w:rsid w:val="003C6172"/>
    <w:rsid w:val="003D3325"/>
    <w:rsid w:val="003D37D4"/>
    <w:rsid w:val="003F3034"/>
    <w:rsid w:val="00400A0A"/>
    <w:rsid w:val="004046E5"/>
    <w:rsid w:val="004138A0"/>
    <w:rsid w:val="0042346E"/>
    <w:rsid w:val="00427A3F"/>
    <w:rsid w:val="00432FF4"/>
    <w:rsid w:val="004353EE"/>
    <w:rsid w:val="0044492F"/>
    <w:rsid w:val="00452FE8"/>
    <w:rsid w:val="00453292"/>
    <w:rsid w:val="00470B99"/>
    <w:rsid w:val="004714FE"/>
    <w:rsid w:val="00482D0E"/>
    <w:rsid w:val="0048326E"/>
    <w:rsid w:val="004875A5"/>
    <w:rsid w:val="004905B9"/>
    <w:rsid w:val="004B35BD"/>
    <w:rsid w:val="004C6E95"/>
    <w:rsid w:val="004D3574"/>
    <w:rsid w:val="004D6863"/>
    <w:rsid w:val="004E6D32"/>
    <w:rsid w:val="004E6EDD"/>
    <w:rsid w:val="004F5EAD"/>
    <w:rsid w:val="005032D4"/>
    <w:rsid w:val="005048BC"/>
    <w:rsid w:val="0050492C"/>
    <w:rsid w:val="00517A50"/>
    <w:rsid w:val="00525250"/>
    <w:rsid w:val="00525DFF"/>
    <w:rsid w:val="00531658"/>
    <w:rsid w:val="00540629"/>
    <w:rsid w:val="00546468"/>
    <w:rsid w:val="00560197"/>
    <w:rsid w:val="0056340F"/>
    <w:rsid w:val="00575534"/>
    <w:rsid w:val="00586126"/>
    <w:rsid w:val="005A237A"/>
    <w:rsid w:val="005B70D8"/>
    <w:rsid w:val="005C3A06"/>
    <w:rsid w:val="005C6034"/>
    <w:rsid w:val="005D38AD"/>
    <w:rsid w:val="005D5BAE"/>
    <w:rsid w:val="005E2E07"/>
    <w:rsid w:val="005E50DF"/>
    <w:rsid w:val="00600ED6"/>
    <w:rsid w:val="0061030C"/>
    <w:rsid w:val="00612720"/>
    <w:rsid w:val="006210A8"/>
    <w:rsid w:val="00634817"/>
    <w:rsid w:val="00636266"/>
    <w:rsid w:val="00640F5C"/>
    <w:rsid w:val="00644B49"/>
    <w:rsid w:val="006465E1"/>
    <w:rsid w:val="006502AC"/>
    <w:rsid w:val="00675872"/>
    <w:rsid w:val="00687BDF"/>
    <w:rsid w:val="006940C7"/>
    <w:rsid w:val="006A0584"/>
    <w:rsid w:val="006C0AAF"/>
    <w:rsid w:val="006D3921"/>
    <w:rsid w:val="006D477A"/>
    <w:rsid w:val="006E6762"/>
    <w:rsid w:val="006F1F12"/>
    <w:rsid w:val="006F23E2"/>
    <w:rsid w:val="006F2CEB"/>
    <w:rsid w:val="007034CA"/>
    <w:rsid w:val="00703D2C"/>
    <w:rsid w:val="00706C42"/>
    <w:rsid w:val="007070E5"/>
    <w:rsid w:val="00711140"/>
    <w:rsid w:val="0073319A"/>
    <w:rsid w:val="00734948"/>
    <w:rsid w:val="0073687F"/>
    <w:rsid w:val="0074637E"/>
    <w:rsid w:val="007522DE"/>
    <w:rsid w:val="00761791"/>
    <w:rsid w:val="0077081D"/>
    <w:rsid w:val="007A3D24"/>
    <w:rsid w:val="007A6E3B"/>
    <w:rsid w:val="007C11BA"/>
    <w:rsid w:val="007F0DAE"/>
    <w:rsid w:val="007F2DCB"/>
    <w:rsid w:val="007F6028"/>
    <w:rsid w:val="007F6866"/>
    <w:rsid w:val="00810BA6"/>
    <w:rsid w:val="008231D0"/>
    <w:rsid w:val="00824197"/>
    <w:rsid w:val="0082620C"/>
    <w:rsid w:val="00830964"/>
    <w:rsid w:val="00830F56"/>
    <w:rsid w:val="00874A9C"/>
    <w:rsid w:val="00874E74"/>
    <w:rsid w:val="008936D7"/>
    <w:rsid w:val="008B3DFA"/>
    <w:rsid w:val="008C5E6F"/>
    <w:rsid w:val="008E20F7"/>
    <w:rsid w:val="008E61C2"/>
    <w:rsid w:val="008F7413"/>
    <w:rsid w:val="00925DF1"/>
    <w:rsid w:val="009322C2"/>
    <w:rsid w:val="0093630D"/>
    <w:rsid w:val="00941B20"/>
    <w:rsid w:val="00941DC1"/>
    <w:rsid w:val="0094212D"/>
    <w:rsid w:val="00942C32"/>
    <w:rsid w:val="0096180A"/>
    <w:rsid w:val="00981396"/>
    <w:rsid w:val="0099551E"/>
    <w:rsid w:val="00995E64"/>
    <w:rsid w:val="009B176F"/>
    <w:rsid w:val="009C7F1C"/>
    <w:rsid w:val="009E3C23"/>
    <w:rsid w:val="009F0B7C"/>
    <w:rsid w:val="009F7468"/>
    <w:rsid w:val="00A07A24"/>
    <w:rsid w:val="00A51E00"/>
    <w:rsid w:val="00A91F46"/>
    <w:rsid w:val="00AB03AA"/>
    <w:rsid w:val="00AB44BE"/>
    <w:rsid w:val="00AB59D8"/>
    <w:rsid w:val="00AF364E"/>
    <w:rsid w:val="00AF7B89"/>
    <w:rsid w:val="00B04BE5"/>
    <w:rsid w:val="00B14900"/>
    <w:rsid w:val="00B26F91"/>
    <w:rsid w:val="00B27926"/>
    <w:rsid w:val="00B36A02"/>
    <w:rsid w:val="00B45447"/>
    <w:rsid w:val="00B52843"/>
    <w:rsid w:val="00B655CA"/>
    <w:rsid w:val="00B73921"/>
    <w:rsid w:val="00B827F0"/>
    <w:rsid w:val="00B930A6"/>
    <w:rsid w:val="00B93B0C"/>
    <w:rsid w:val="00BA4F38"/>
    <w:rsid w:val="00BC2389"/>
    <w:rsid w:val="00BC6A17"/>
    <w:rsid w:val="00BC7F4D"/>
    <w:rsid w:val="00BF7493"/>
    <w:rsid w:val="00C17642"/>
    <w:rsid w:val="00C3160D"/>
    <w:rsid w:val="00C32BEF"/>
    <w:rsid w:val="00C420F9"/>
    <w:rsid w:val="00C81A41"/>
    <w:rsid w:val="00C84D04"/>
    <w:rsid w:val="00C87F98"/>
    <w:rsid w:val="00C90460"/>
    <w:rsid w:val="00CB1818"/>
    <w:rsid w:val="00CB47AF"/>
    <w:rsid w:val="00CB745E"/>
    <w:rsid w:val="00CB7DE6"/>
    <w:rsid w:val="00CC07F4"/>
    <w:rsid w:val="00CE7BA1"/>
    <w:rsid w:val="00D15B9C"/>
    <w:rsid w:val="00D1630A"/>
    <w:rsid w:val="00D53A84"/>
    <w:rsid w:val="00D56EF6"/>
    <w:rsid w:val="00D6279E"/>
    <w:rsid w:val="00D676E5"/>
    <w:rsid w:val="00D706C9"/>
    <w:rsid w:val="00D73919"/>
    <w:rsid w:val="00D75D35"/>
    <w:rsid w:val="00D7690A"/>
    <w:rsid w:val="00D8205D"/>
    <w:rsid w:val="00DA43F7"/>
    <w:rsid w:val="00DB090D"/>
    <w:rsid w:val="00DB1303"/>
    <w:rsid w:val="00DB1B5F"/>
    <w:rsid w:val="00DB4326"/>
    <w:rsid w:val="00DD25A7"/>
    <w:rsid w:val="00DD4D0B"/>
    <w:rsid w:val="00DD7624"/>
    <w:rsid w:val="00DE39FE"/>
    <w:rsid w:val="00DE49A3"/>
    <w:rsid w:val="00DF11AA"/>
    <w:rsid w:val="00DF358D"/>
    <w:rsid w:val="00E0046F"/>
    <w:rsid w:val="00E1126B"/>
    <w:rsid w:val="00E13CEF"/>
    <w:rsid w:val="00E31318"/>
    <w:rsid w:val="00E37F9E"/>
    <w:rsid w:val="00E47418"/>
    <w:rsid w:val="00E529FB"/>
    <w:rsid w:val="00E5449D"/>
    <w:rsid w:val="00E5578E"/>
    <w:rsid w:val="00E8263E"/>
    <w:rsid w:val="00E83DAC"/>
    <w:rsid w:val="00EA0841"/>
    <w:rsid w:val="00EA5812"/>
    <w:rsid w:val="00EC02F8"/>
    <w:rsid w:val="00EC20E2"/>
    <w:rsid w:val="00EC4BF9"/>
    <w:rsid w:val="00ED3811"/>
    <w:rsid w:val="00ED5722"/>
    <w:rsid w:val="00ED5FEB"/>
    <w:rsid w:val="00EE0647"/>
    <w:rsid w:val="00EE1CCE"/>
    <w:rsid w:val="00EF1DC8"/>
    <w:rsid w:val="00EF55E2"/>
    <w:rsid w:val="00EF7081"/>
    <w:rsid w:val="00F04AF0"/>
    <w:rsid w:val="00F05FD7"/>
    <w:rsid w:val="00F1672E"/>
    <w:rsid w:val="00F16E96"/>
    <w:rsid w:val="00F3123C"/>
    <w:rsid w:val="00F35645"/>
    <w:rsid w:val="00F37AD2"/>
    <w:rsid w:val="00F44A1D"/>
    <w:rsid w:val="00F56277"/>
    <w:rsid w:val="00F56B6A"/>
    <w:rsid w:val="00F7007C"/>
    <w:rsid w:val="00F76131"/>
    <w:rsid w:val="00F76F10"/>
    <w:rsid w:val="00F81EFC"/>
    <w:rsid w:val="00FA06E2"/>
    <w:rsid w:val="00FA2F78"/>
    <w:rsid w:val="00FA4684"/>
    <w:rsid w:val="00FE3FFE"/>
    <w:rsid w:val="00FE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7624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4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2F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2FC6"/>
    <w:rPr>
      <w:rFonts w:ascii="Courier New" w:hAnsi="Courier New" w:cs="Courier New"/>
      <w:sz w:val="20"/>
      <w:szCs w:val="20"/>
      <w:lang w:eastAsia="en-GB"/>
    </w:rPr>
  </w:style>
  <w:style w:type="paragraph" w:customStyle="1" w:styleId="p1">
    <w:name w:val="p1"/>
    <w:basedOn w:val="Normal"/>
    <w:rsid w:val="00D7690A"/>
    <w:rPr>
      <w:rFonts w:ascii="Courier" w:hAnsi="Courier" w:cs="Times New Roman"/>
      <w:sz w:val="17"/>
      <w:szCs w:val="17"/>
      <w:lang w:eastAsia="en-GB"/>
    </w:rPr>
  </w:style>
  <w:style w:type="character" w:customStyle="1" w:styleId="s1">
    <w:name w:val="s1"/>
    <w:basedOn w:val="DefaultParagraphFont"/>
    <w:rsid w:val="00D7690A"/>
    <w:rPr>
      <w:color w:val="FF0000"/>
    </w:rPr>
  </w:style>
  <w:style w:type="character" w:customStyle="1" w:styleId="s2">
    <w:name w:val="s2"/>
    <w:basedOn w:val="DefaultParagraphFont"/>
    <w:rsid w:val="00D7690A"/>
    <w:rPr>
      <w:color w:val="E36C0A"/>
    </w:rPr>
  </w:style>
  <w:style w:type="character" w:customStyle="1" w:styleId="s3">
    <w:name w:val="s3"/>
    <w:basedOn w:val="DefaultParagraphFont"/>
    <w:rsid w:val="00D7690A"/>
    <w:rPr>
      <w:color w:val="76923C"/>
    </w:rPr>
  </w:style>
  <w:style w:type="character" w:customStyle="1" w:styleId="s4">
    <w:name w:val="s4"/>
    <w:basedOn w:val="DefaultParagraphFont"/>
    <w:rsid w:val="00D7690A"/>
    <w:rPr>
      <w:color w:val="943634"/>
    </w:rPr>
  </w:style>
  <w:style w:type="character" w:customStyle="1" w:styleId="s5">
    <w:name w:val="s5"/>
    <w:basedOn w:val="DefaultParagraphFont"/>
    <w:rsid w:val="00D7690A"/>
    <w:rPr>
      <w:color w:val="31849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9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47</Words>
  <Characters>2554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ak Chowdhury</dc:creator>
  <cp:keywords/>
  <dc:description/>
  <cp:lastModifiedBy>Sounak Chowdhury</cp:lastModifiedBy>
  <cp:revision>7</cp:revision>
  <dcterms:created xsi:type="dcterms:W3CDTF">2020-08-10T09:17:00Z</dcterms:created>
  <dcterms:modified xsi:type="dcterms:W3CDTF">2020-12-15T10:05:00Z</dcterms:modified>
</cp:coreProperties>
</file>